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F8B83" w14:textId="2E77610B" w:rsidR="00697F31" w:rsidRPr="00153B6A" w:rsidRDefault="00BB3EDD" w:rsidP="0068645F">
      <w:pPr>
        <w:ind w:left="-1170" w:right="-232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697F3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97F31" w:rsidRPr="00153B6A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697F31" w:rsidRPr="00153B6A">
        <w:rPr>
          <w:rFonts w:ascii="Times New Roman" w:hAnsi="Times New Roman" w:cs="Times New Roman"/>
          <w:sz w:val="20"/>
          <w:szCs w:val="20"/>
        </w:rPr>
        <w:t>Clinical data of the study participants whose cells were</w:t>
      </w:r>
      <w:r w:rsidR="0068645F">
        <w:rPr>
          <w:rFonts w:ascii="Times New Roman" w:hAnsi="Times New Roman" w:cs="Times New Roman"/>
          <w:sz w:val="20"/>
          <w:szCs w:val="20"/>
        </w:rPr>
        <w:t xml:space="preserve"> </w:t>
      </w:r>
      <w:r w:rsidR="00697F31" w:rsidRPr="00153B6A">
        <w:rPr>
          <w:rFonts w:ascii="Times New Roman" w:hAnsi="Times New Roman" w:cs="Times New Roman"/>
          <w:sz w:val="20"/>
          <w:szCs w:val="20"/>
        </w:rPr>
        <w:t xml:space="preserve">used for the experiments in </w:t>
      </w:r>
      <w:r w:rsidR="00697F31" w:rsidRPr="0009013C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97F31" w:rsidRPr="0009013C">
        <w:rPr>
          <w:rFonts w:ascii="Times New Roman" w:hAnsi="Times New Roman" w:cs="Times New Roman"/>
          <w:sz w:val="20"/>
          <w:szCs w:val="20"/>
        </w:rPr>
        <w:t>3</w:t>
      </w:r>
      <w:r w:rsidR="00E435E9">
        <w:rPr>
          <w:rFonts w:ascii="Times New Roman" w:hAnsi="Times New Roman" w:cs="Times New Roman"/>
          <w:sz w:val="20"/>
          <w:szCs w:val="20"/>
        </w:rPr>
        <w:t>B</w:t>
      </w:r>
      <w:r w:rsidR="00697F31" w:rsidRPr="00153B6A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230" w:type="dxa"/>
        <w:tblInd w:w="-910" w:type="dxa"/>
        <w:tblLayout w:type="fixed"/>
        <w:tblLook w:val="04A0" w:firstRow="1" w:lastRow="0" w:firstColumn="1" w:lastColumn="0" w:noHBand="0" w:noVBand="1"/>
      </w:tblPr>
      <w:tblGrid>
        <w:gridCol w:w="1143"/>
        <w:gridCol w:w="2287"/>
        <w:gridCol w:w="1200"/>
        <w:gridCol w:w="1200"/>
        <w:gridCol w:w="1200"/>
        <w:gridCol w:w="1200"/>
      </w:tblGrid>
      <w:tr w:rsidR="006C72C2" w:rsidRPr="00153B6A" w14:paraId="3CE4904B" w14:textId="77777777" w:rsidTr="00DA41FA">
        <w:trPr>
          <w:trHeight w:val="526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3F6" w14:textId="77777777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Donor ID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04C6ACBC" w14:textId="77777777" w:rsidR="006C72C2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HIV </w:t>
            </w:r>
          </w:p>
          <w:p w14:paraId="54DD6357" w14:textId="77777777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statu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A5D147D" w14:textId="77777777" w:rsidR="006C72C2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Age</w:t>
            </w:r>
          </w:p>
          <w:p w14:paraId="00055E1A" w14:textId="3FE7DE32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(years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50B223B6" w14:textId="3D43F563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536D45FB" w14:textId="39461576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CD4 count (cells/mm</w:t>
            </w: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es-ES"/>
              </w:rPr>
              <w:t>3</w:t>
            </w: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DF8A" w14:textId="67FF5B5F" w:rsidR="006C72C2" w:rsidRPr="00153B6A" w:rsidRDefault="006C72C2" w:rsidP="006C7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</w:pPr>
            <w:r w:rsidRPr="00153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VL (copies/ml)</w:t>
            </w:r>
          </w:p>
        </w:tc>
      </w:tr>
      <w:tr w:rsidR="00B035E5" w:rsidRPr="00153B6A" w14:paraId="559A1EE2" w14:textId="77777777" w:rsidTr="00FF63B3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27805AF3" w14:textId="13320199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1</w:t>
            </w:r>
          </w:p>
        </w:tc>
        <w:tc>
          <w:tcPr>
            <w:tcW w:w="2287" w:type="dxa"/>
            <w:shd w:val="pct10" w:color="auto" w:fill="auto"/>
          </w:tcPr>
          <w:p w14:paraId="349BB8DC" w14:textId="21B5DB0B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33B8D2FC" w14:textId="19D3D544" w:rsidR="00B035E5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276CE0F3" w14:textId="03DDCEAD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1CAEA72F" w14:textId="6E9363E9" w:rsidR="00B035E5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00" w:type="dxa"/>
            <w:shd w:val="pct10" w:color="auto" w:fill="auto"/>
            <w:noWrap/>
            <w:vAlign w:val="bottom"/>
          </w:tcPr>
          <w:p w14:paraId="550FAE2F" w14:textId="58ED0747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7B0291AD" w14:textId="77777777" w:rsidTr="00A46289">
        <w:trPr>
          <w:trHeight w:val="229"/>
        </w:trPr>
        <w:tc>
          <w:tcPr>
            <w:tcW w:w="1143" w:type="dxa"/>
            <w:shd w:val="clear" w:color="auto" w:fill="auto"/>
            <w:noWrap/>
          </w:tcPr>
          <w:p w14:paraId="149FADD4" w14:textId="0AF76607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7" w:type="dxa"/>
          </w:tcPr>
          <w:p w14:paraId="3CE12CEB" w14:textId="30A71442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1029478B" w14:textId="705995AA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</w:tcPr>
          <w:p w14:paraId="527937A2" w14:textId="207502D2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6DA5C854" w14:textId="444CD44C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200" w:type="dxa"/>
            <w:shd w:val="clear" w:color="auto" w:fill="auto"/>
            <w:noWrap/>
          </w:tcPr>
          <w:p w14:paraId="2585044C" w14:textId="334C8583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258E808C" w14:textId="77777777" w:rsidTr="00A46289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2C9B9149" w14:textId="57051CE2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7" w:type="dxa"/>
            <w:shd w:val="pct10" w:color="auto" w:fill="auto"/>
          </w:tcPr>
          <w:p w14:paraId="0746749E" w14:textId="4AA92985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6D1CB1D6" w14:textId="2E4B5139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shd w:val="pct10" w:color="auto" w:fill="auto"/>
          </w:tcPr>
          <w:p w14:paraId="0A39CD40" w14:textId="678B4F5F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154D3DCB" w14:textId="53695048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200" w:type="dxa"/>
            <w:shd w:val="pct10" w:color="auto" w:fill="auto"/>
            <w:noWrap/>
          </w:tcPr>
          <w:p w14:paraId="34F491EA" w14:textId="39FECE3B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34249CFF" w14:textId="77777777" w:rsidTr="00A46289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66E639B9" w14:textId="680ADA53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87" w:type="dxa"/>
          </w:tcPr>
          <w:p w14:paraId="4ABD4BC7" w14:textId="6F0EEEB0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60DD84EF" w14:textId="026F50DF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</w:tcPr>
          <w:p w14:paraId="51F75E3B" w14:textId="127B95C1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6FAF22FA" w14:textId="448F8BEA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200" w:type="dxa"/>
            <w:shd w:val="clear" w:color="auto" w:fill="auto"/>
            <w:noWrap/>
          </w:tcPr>
          <w:p w14:paraId="5B10F219" w14:textId="1C3AFD9C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3502B6B1" w14:textId="77777777" w:rsidTr="00A46289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7BA7BC66" w14:textId="0E5089B5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7" w:type="dxa"/>
            <w:shd w:val="pct10" w:color="auto" w:fill="auto"/>
          </w:tcPr>
          <w:p w14:paraId="556D30D9" w14:textId="1ADE171A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54BD3885" w14:textId="1996B0ED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00" w:type="dxa"/>
            <w:shd w:val="pct10" w:color="auto" w:fill="auto"/>
          </w:tcPr>
          <w:p w14:paraId="1325A1AB" w14:textId="142138CB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41FDAEAA" w14:textId="255A4569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200" w:type="dxa"/>
            <w:shd w:val="pct10" w:color="auto" w:fill="auto"/>
            <w:noWrap/>
          </w:tcPr>
          <w:p w14:paraId="58F7C9B9" w14:textId="207D1892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67F46CD9" w14:textId="77777777" w:rsidTr="00A46289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44278123" w14:textId="614DE9E9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7" w:type="dxa"/>
          </w:tcPr>
          <w:p w14:paraId="0CD3B6C5" w14:textId="20280AA4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7112316E" w14:textId="4B8962AB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00" w:type="dxa"/>
          </w:tcPr>
          <w:p w14:paraId="0F254B3D" w14:textId="004A4EE7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0B626BF4" w14:textId="27E82021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00" w:type="dxa"/>
            <w:shd w:val="clear" w:color="auto" w:fill="auto"/>
            <w:noWrap/>
          </w:tcPr>
          <w:p w14:paraId="31175A6A" w14:textId="226925DE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0D303F46" w14:textId="77777777" w:rsidTr="00A46289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2700A098" w14:textId="5A098EEF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87" w:type="dxa"/>
            <w:shd w:val="pct10" w:color="auto" w:fill="auto"/>
          </w:tcPr>
          <w:p w14:paraId="318DA749" w14:textId="462EE1A9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309D18BB" w14:textId="086DB523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shd w:val="pct10" w:color="auto" w:fill="auto"/>
          </w:tcPr>
          <w:p w14:paraId="0D75AD44" w14:textId="4B59272E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518E3DFD" w14:textId="1335AE8A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200" w:type="dxa"/>
            <w:shd w:val="pct10" w:color="auto" w:fill="auto"/>
            <w:noWrap/>
          </w:tcPr>
          <w:p w14:paraId="225760FB" w14:textId="3FFDB775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18781438" w14:textId="77777777" w:rsidTr="00FF63B3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0EF81BDA" w14:textId="69466A52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7" w:type="dxa"/>
          </w:tcPr>
          <w:p w14:paraId="488E4E71" w14:textId="3A28DEFA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62AE0A27" w14:textId="43A7E0B2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00" w:type="dxa"/>
            <w:vAlign w:val="bottom"/>
          </w:tcPr>
          <w:p w14:paraId="4A6DBA70" w14:textId="1C1D043A" w:rsidR="00B035E5" w:rsidRPr="00EF44F1" w:rsidRDefault="00C262E8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vAlign w:val="bottom"/>
          </w:tcPr>
          <w:p w14:paraId="535C0BF0" w14:textId="76A59C65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200" w:type="dxa"/>
            <w:shd w:val="clear" w:color="auto" w:fill="auto"/>
            <w:noWrap/>
          </w:tcPr>
          <w:p w14:paraId="166414A1" w14:textId="0695AF81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130C775B" w14:textId="77777777" w:rsidTr="00FF63B3">
        <w:trPr>
          <w:trHeight w:val="60"/>
        </w:trPr>
        <w:tc>
          <w:tcPr>
            <w:tcW w:w="1143" w:type="dxa"/>
            <w:shd w:val="pct10" w:color="auto" w:fill="auto"/>
            <w:noWrap/>
          </w:tcPr>
          <w:p w14:paraId="51AC76DE" w14:textId="6BD282D4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7" w:type="dxa"/>
            <w:shd w:val="pct10" w:color="auto" w:fill="auto"/>
          </w:tcPr>
          <w:p w14:paraId="52EC0149" w14:textId="6A247BC4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3F2E5901" w14:textId="04E23C4C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4E710F11" w14:textId="6F058F91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shd w:val="pct10" w:color="auto" w:fill="auto"/>
            <w:vAlign w:val="bottom"/>
          </w:tcPr>
          <w:p w14:paraId="19C78301" w14:textId="2EDF7AA6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200" w:type="dxa"/>
            <w:shd w:val="pct10" w:color="auto" w:fill="auto"/>
            <w:noWrap/>
          </w:tcPr>
          <w:p w14:paraId="42FA2FE7" w14:textId="1670D164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153B6A" w14:paraId="084531D7" w14:textId="77777777" w:rsidTr="00FF63B3">
        <w:trPr>
          <w:trHeight w:val="60"/>
        </w:trPr>
        <w:tc>
          <w:tcPr>
            <w:tcW w:w="1143" w:type="dxa"/>
            <w:shd w:val="clear" w:color="auto" w:fill="auto"/>
            <w:noWrap/>
          </w:tcPr>
          <w:p w14:paraId="604B87A4" w14:textId="6AED8042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0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87" w:type="dxa"/>
          </w:tcPr>
          <w:p w14:paraId="21845CE0" w14:textId="4B373E2C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vAlign w:val="bottom"/>
          </w:tcPr>
          <w:p w14:paraId="5CCF3B9F" w14:textId="28A5B7F5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00" w:type="dxa"/>
            <w:vAlign w:val="bottom"/>
          </w:tcPr>
          <w:p w14:paraId="3822EB5F" w14:textId="1531AD3D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vAlign w:val="bottom"/>
          </w:tcPr>
          <w:p w14:paraId="2C3826FD" w14:textId="6EFE983A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200" w:type="dxa"/>
            <w:shd w:val="clear" w:color="auto" w:fill="auto"/>
            <w:noWrap/>
          </w:tcPr>
          <w:p w14:paraId="6DEBC082" w14:textId="351473AE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  <w:tr w:rsidR="00B035E5" w:rsidRPr="00893208" w14:paraId="12794563" w14:textId="77777777" w:rsidTr="00FF63B3">
        <w:trPr>
          <w:trHeight w:val="60"/>
        </w:trPr>
        <w:tc>
          <w:tcPr>
            <w:tcW w:w="1143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</w:tcPr>
          <w:p w14:paraId="1F30E7B0" w14:textId="680307EA" w:rsidR="00B035E5" w:rsidRPr="00153B6A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21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pct10" w:color="auto" w:fill="auto"/>
          </w:tcPr>
          <w:p w14:paraId="3A976610" w14:textId="2EBF6AD9" w:rsidR="00B035E5" w:rsidRPr="00893208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RT-suppress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vAlign w:val="bottom"/>
          </w:tcPr>
          <w:p w14:paraId="4FC3F095" w14:textId="1DD5680C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35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vAlign w:val="bottom"/>
          </w:tcPr>
          <w:p w14:paraId="1953C962" w14:textId="050D7E7A" w:rsidR="00B035E5" w:rsidRPr="00EF44F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vAlign w:val="bottom"/>
          </w:tcPr>
          <w:p w14:paraId="4F7A1FDA" w14:textId="0C6BA98A" w:rsidR="00B035E5" w:rsidRPr="00E14041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10" w:color="auto" w:fill="auto"/>
            <w:noWrap/>
          </w:tcPr>
          <w:p w14:paraId="5D334209" w14:textId="478491EB" w:rsidR="00B035E5" w:rsidRPr="003A29C2" w:rsidRDefault="00B035E5" w:rsidP="00B03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4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</w:tr>
    </w:tbl>
    <w:p w14:paraId="5167B2F1" w14:textId="77777777" w:rsidR="00697F31" w:rsidRDefault="00697F31" w:rsidP="00697F31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6505545A" w14:textId="1881F0DE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4C0224E7" w14:textId="094E8ADD" w:rsidR="00697F31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2531E4B4" w14:textId="77777777" w:rsidR="00697F31" w:rsidRPr="00153B6A" w:rsidRDefault="00697F31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117EA35A" w14:textId="77777777" w:rsidR="00ED74F3" w:rsidRPr="00153B6A" w:rsidRDefault="00ED74F3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424D6E5D" w14:textId="77777777" w:rsidR="00ED74F3" w:rsidRPr="00153B6A" w:rsidRDefault="00ED74F3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p w14:paraId="2F8FC83E" w14:textId="77777777" w:rsidR="00ED74F3" w:rsidRPr="00153B6A" w:rsidRDefault="00ED74F3" w:rsidP="00AA4D74">
      <w:pPr>
        <w:spacing w:after="0" w:line="240" w:lineRule="auto"/>
        <w:ind w:left="-1170"/>
        <w:rPr>
          <w:rFonts w:ascii="Times New Roman" w:hAnsi="Times New Roman" w:cs="Times New Roman"/>
          <w:sz w:val="20"/>
          <w:szCs w:val="20"/>
        </w:rPr>
      </w:pPr>
    </w:p>
    <w:sectPr w:rsidR="00ED74F3" w:rsidRPr="00153B6A" w:rsidSect="009076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3C389" w14:textId="77777777" w:rsidR="00BB3EDD" w:rsidRDefault="00BB3EDD" w:rsidP="00BB3EDD">
      <w:pPr>
        <w:spacing w:after="0" w:line="240" w:lineRule="auto"/>
      </w:pPr>
      <w:r>
        <w:separator/>
      </w:r>
    </w:p>
  </w:endnote>
  <w:endnote w:type="continuationSeparator" w:id="0">
    <w:p w14:paraId="714671CC" w14:textId="77777777" w:rsidR="00BB3EDD" w:rsidRDefault="00BB3EDD" w:rsidP="00BB3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41736" w14:textId="77777777" w:rsidR="00BB3EDD" w:rsidRDefault="00BB3EDD" w:rsidP="00BB3EDD">
      <w:pPr>
        <w:spacing w:after="0" w:line="240" w:lineRule="auto"/>
      </w:pPr>
      <w:r>
        <w:separator/>
      </w:r>
    </w:p>
  </w:footnote>
  <w:footnote w:type="continuationSeparator" w:id="0">
    <w:p w14:paraId="5338A105" w14:textId="77777777" w:rsidR="00BB3EDD" w:rsidRDefault="00BB3EDD" w:rsidP="00BB3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FD8"/>
    <w:rsid w:val="00034BC0"/>
    <w:rsid w:val="000362EA"/>
    <w:rsid w:val="000403EA"/>
    <w:rsid w:val="00083E1C"/>
    <w:rsid w:val="00085330"/>
    <w:rsid w:val="0009013C"/>
    <w:rsid w:val="00091A0A"/>
    <w:rsid w:val="00091C68"/>
    <w:rsid w:val="000C659F"/>
    <w:rsid w:val="0012125A"/>
    <w:rsid w:val="0014461E"/>
    <w:rsid w:val="00153B6A"/>
    <w:rsid w:val="001B2AE8"/>
    <w:rsid w:val="001D18C5"/>
    <w:rsid w:val="001D2720"/>
    <w:rsid w:val="001F463E"/>
    <w:rsid w:val="001F5FBD"/>
    <w:rsid w:val="00245848"/>
    <w:rsid w:val="00261B6B"/>
    <w:rsid w:val="002672D5"/>
    <w:rsid w:val="00270BC6"/>
    <w:rsid w:val="002770F2"/>
    <w:rsid w:val="002839F6"/>
    <w:rsid w:val="002B4980"/>
    <w:rsid w:val="002C4A59"/>
    <w:rsid w:val="002D132F"/>
    <w:rsid w:val="002D51DD"/>
    <w:rsid w:val="00305419"/>
    <w:rsid w:val="00306602"/>
    <w:rsid w:val="00314E6A"/>
    <w:rsid w:val="00343345"/>
    <w:rsid w:val="0034732C"/>
    <w:rsid w:val="0036098B"/>
    <w:rsid w:val="00362CE4"/>
    <w:rsid w:val="003710AE"/>
    <w:rsid w:val="003A29C2"/>
    <w:rsid w:val="003C34C4"/>
    <w:rsid w:val="003F07FF"/>
    <w:rsid w:val="00405058"/>
    <w:rsid w:val="00423CAE"/>
    <w:rsid w:val="00432E17"/>
    <w:rsid w:val="004515DA"/>
    <w:rsid w:val="00462BC2"/>
    <w:rsid w:val="00477500"/>
    <w:rsid w:val="004B6BC7"/>
    <w:rsid w:val="004C5BB4"/>
    <w:rsid w:val="0050123D"/>
    <w:rsid w:val="00531860"/>
    <w:rsid w:val="00541672"/>
    <w:rsid w:val="005545ED"/>
    <w:rsid w:val="00561A78"/>
    <w:rsid w:val="00585D25"/>
    <w:rsid w:val="005A14D1"/>
    <w:rsid w:val="005C61AB"/>
    <w:rsid w:val="005D79CA"/>
    <w:rsid w:val="005F0047"/>
    <w:rsid w:val="005F69C1"/>
    <w:rsid w:val="00625280"/>
    <w:rsid w:val="00666B88"/>
    <w:rsid w:val="0068645F"/>
    <w:rsid w:val="00694103"/>
    <w:rsid w:val="00697F31"/>
    <w:rsid w:val="006B427E"/>
    <w:rsid w:val="006B5809"/>
    <w:rsid w:val="006C2719"/>
    <w:rsid w:val="006C55ED"/>
    <w:rsid w:val="006C72C2"/>
    <w:rsid w:val="006F6CFE"/>
    <w:rsid w:val="00702C36"/>
    <w:rsid w:val="00713FD8"/>
    <w:rsid w:val="007348C3"/>
    <w:rsid w:val="00764F5A"/>
    <w:rsid w:val="00783674"/>
    <w:rsid w:val="007844EB"/>
    <w:rsid w:val="00784E53"/>
    <w:rsid w:val="00785B1F"/>
    <w:rsid w:val="0079072F"/>
    <w:rsid w:val="00792181"/>
    <w:rsid w:val="00792F02"/>
    <w:rsid w:val="007A1734"/>
    <w:rsid w:val="007B212D"/>
    <w:rsid w:val="007F360C"/>
    <w:rsid w:val="00866E03"/>
    <w:rsid w:val="00893208"/>
    <w:rsid w:val="008B754A"/>
    <w:rsid w:val="008D0F1C"/>
    <w:rsid w:val="008D4593"/>
    <w:rsid w:val="008F5C45"/>
    <w:rsid w:val="0090120E"/>
    <w:rsid w:val="00905A07"/>
    <w:rsid w:val="009076FF"/>
    <w:rsid w:val="00910C6D"/>
    <w:rsid w:val="00913E3B"/>
    <w:rsid w:val="00916F3F"/>
    <w:rsid w:val="00961309"/>
    <w:rsid w:val="009705EB"/>
    <w:rsid w:val="00973EB6"/>
    <w:rsid w:val="00984D67"/>
    <w:rsid w:val="009C1BF0"/>
    <w:rsid w:val="009C415E"/>
    <w:rsid w:val="009C6798"/>
    <w:rsid w:val="009D7CC4"/>
    <w:rsid w:val="00A0373B"/>
    <w:rsid w:val="00A64833"/>
    <w:rsid w:val="00A753FF"/>
    <w:rsid w:val="00A8121B"/>
    <w:rsid w:val="00AA4D74"/>
    <w:rsid w:val="00AB2AE8"/>
    <w:rsid w:val="00AC12F3"/>
    <w:rsid w:val="00AC7276"/>
    <w:rsid w:val="00AE6510"/>
    <w:rsid w:val="00AF67CB"/>
    <w:rsid w:val="00B035E5"/>
    <w:rsid w:val="00B248DB"/>
    <w:rsid w:val="00B642A9"/>
    <w:rsid w:val="00BA69A3"/>
    <w:rsid w:val="00BB3CB8"/>
    <w:rsid w:val="00BB3EDD"/>
    <w:rsid w:val="00BC4E6E"/>
    <w:rsid w:val="00BF0A15"/>
    <w:rsid w:val="00C0170E"/>
    <w:rsid w:val="00C20097"/>
    <w:rsid w:val="00C262E8"/>
    <w:rsid w:val="00C7199F"/>
    <w:rsid w:val="00C8156B"/>
    <w:rsid w:val="00CB5FC8"/>
    <w:rsid w:val="00CC4849"/>
    <w:rsid w:val="00D20038"/>
    <w:rsid w:val="00D444B5"/>
    <w:rsid w:val="00D52301"/>
    <w:rsid w:val="00D53BA3"/>
    <w:rsid w:val="00D5595B"/>
    <w:rsid w:val="00D62924"/>
    <w:rsid w:val="00D63DC5"/>
    <w:rsid w:val="00D70CE2"/>
    <w:rsid w:val="00D7386E"/>
    <w:rsid w:val="00D86ED1"/>
    <w:rsid w:val="00DD6CFF"/>
    <w:rsid w:val="00DF5533"/>
    <w:rsid w:val="00E00AF2"/>
    <w:rsid w:val="00E10419"/>
    <w:rsid w:val="00E16928"/>
    <w:rsid w:val="00E37A0C"/>
    <w:rsid w:val="00E435E9"/>
    <w:rsid w:val="00E54459"/>
    <w:rsid w:val="00E92BEA"/>
    <w:rsid w:val="00EB74E0"/>
    <w:rsid w:val="00ED74F3"/>
    <w:rsid w:val="00EF44F1"/>
    <w:rsid w:val="00F06480"/>
    <w:rsid w:val="00F313D5"/>
    <w:rsid w:val="00F32699"/>
    <w:rsid w:val="00F55ECC"/>
    <w:rsid w:val="00F71378"/>
    <w:rsid w:val="00FA590B"/>
    <w:rsid w:val="00FC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16E0"/>
  <w15:docId w15:val="{34AA8CF9-DC2D-4A11-8E09-8EF2D68D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3F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713F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B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ED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3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E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Grau</dc:creator>
  <cp:lastModifiedBy>Mohamed Abdel-Mohsen</cp:lastModifiedBy>
  <cp:revision>57</cp:revision>
  <cp:lastPrinted>2021-02-25T22:47:00Z</cp:lastPrinted>
  <dcterms:created xsi:type="dcterms:W3CDTF">2020-03-01T05:09:00Z</dcterms:created>
  <dcterms:modified xsi:type="dcterms:W3CDTF">2021-10-17T02:52:00Z</dcterms:modified>
</cp:coreProperties>
</file>